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bookmarkStart w:id="0" w:name="_GoBack"/>
    <w:bookmarkEnd w:id="0"/>
    <w:p w:rsidR="00CC787A" w:rsidRDefault="00CC787A" w:rsidP="00CC787A"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90CF860" wp14:editId="61A17156">
                <wp:simplePos x="0" y="0"/>
                <wp:positionH relativeFrom="margin">
                  <wp:posOffset>5266690</wp:posOffset>
                </wp:positionH>
                <wp:positionV relativeFrom="paragraph">
                  <wp:posOffset>3830320</wp:posOffset>
                </wp:positionV>
                <wp:extent cx="1828800" cy="1828800"/>
                <wp:effectExtent l="0" t="0" r="0" b="0"/>
                <wp:wrapNone/>
                <wp:docPr id="48" name="Text Box 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1828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txbx>
                        <w:txbxContent>
                          <w:p w:rsidR="00CC787A" w:rsidRPr="003E0F71" w:rsidRDefault="00CC787A" w:rsidP="00CC787A">
                            <w:pPr>
                              <w:jc w:val="center"/>
                              <w:rPr>
                                <w:color w:val="000000" w:themeColor="text1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 w:rsidRPr="003E0F71">
                              <w:rPr>
                                <w:color w:val="000000" w:themeColor="text1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590CF860" id="_x0000_t202" coordsize="21600,21600" o:spt="202" path="m,l,21600r21600,l21600,xe">
                <v:stroke joinstyle="miter"/>
                <v:path gradientshapeok="t" o:connecttype="rect"/>
              </v:shapetype>
              <v:shape id="Text Box 48" o:spid="_x0000_s1026" type="#_x0000_t202" style="position:absolute;margin-left:414.7pt;margin-top:301.6pt;width:2in;height:2in;z-index:251660288;visibility:visible;mso-wrap-style:non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" filled="f" stroked="f">
                <v:textbox style="mso-fit-shape-to-text:t">
                  <w:txbxContent>
                    <w:p w:rsidR="00CC787A" w:rsidRPr="003E0F71" w:rsidRDefault="00CC787A" w:rsidP="00CC787A">
                      <w:pPr>
                        <w:jc w:val="center"/>
                        <w:rPr>
                          <w:color w:val="000000" w:themeColor="text1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 w:rsidRPr="003E0F71">
                        <w:rPr>
                          <w:color w:val="000000" w:themeColor="text1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b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985D0C1" wp14:editId="6DA62DCA">
                <wp:simplePos x="0" y="0"/>
                <wp:positionH relativeFrom="margin">
                  <wp:posOffset>1701193</wp:posOffset>
                </wp:positionH>
                <wp:positionV relativeFrom="paragraph">
                  <wp:posOffset>3729272</wp:posOffset>
                </wp:positionV>
                <wp:extent cx="1828800" cy="1828800"/>
                <wp:effectExtent l="0" t="0" r="0" b="0"/>
                <wp:wrapNone/>
                <wp:docPr id="38" name="Text Box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1828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txbx>
                        <w:txbxContent>
                          <w:p w:rsidR="00CC787A" w:rsidRPr="003E0F71" w:rsidRDefault="00CC787A" w:rsidP="00CC787A">
                            <w:pPr>
                              <w:jc w:val="center"/>
                              <w:rPr>
                                <w:color w:val="000000" w:themeColor="text1"/>
                                <w:sz w:val="28"/>
                                <w:szCs w:val="28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 w:rsidRPr="003E0F71">
                              <w:rPr>
                                <w:color w:val="000000" w:themeColor="text1"/>
                                <w:sz w:val="28"/>
                                <w:szCs w:val="28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985D0C1" id="Text Box 38" o:spid="_x0000_s1027" type="#_x0000_t202" style="position:absolute;margin-left:133.95pt;margin-top:293.65pt;width:2in;height:2in;z-index:251659264;visibility:visible;mso-wrap-style:non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" filled="f" stroked="f">
                <v:textbox style="mso-fit-shape-to-text:t">
                  <w:txbxContent>
                    <w:p w:rsidR="00CC787A" w:rsidRPr="003E0F71" w:rsidRDefault="00CC787A" w:rsidP="00CC787A">
                      <w:pPr>
                        <w:jc w:val="center"/>
                        <w:rPr>
                          <w:color w:val="000000" w:themeColor="text1"/>
                          <w:sz w:val="28"/>
                          <w:szCs w:val="28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 w:rsidRPr="003E0F71">
                        <w:rPr>
                          <w:color w:val="000000" w:themeColor="text1"/>
                          <w:sz w:val="28"/>
                          <w:szCs w:val="28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a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1B3788A2" wp14:editId="3C817835">
            <wp:extent cx="4053840" cy="4053840"/>
            <wp:effectExtent l="0" t="0" r="3810" b="381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053840" cy="4053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61511">
        <w:rPr>
          <w:noProof/>
        </w:rPr>
        <w:t xml:space="preserve"> </w:t>
      </w:r>
      <w:r>
        <w:rPr>
          <w:noProof/>
        </w:rPr>
        <w:drawing>
          <wp:inline distT="0" distB="0" distL="0" distR="0" wp14:anchorId="4DED5C6C" wp14:editId="25FF8CE7">
            <wp:extent cx="3657600" cy="365760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657652" cy="36576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C787A" w:rsidRDefault="00CC787A" w:rsidP="00CC787A">
      <w:pPr>
        <w:ind w:left="2100"/>
      </w:pPr>
      <w:r>
        <w:t xml:space="preserve">                                                                                                           </w:t>
      </w:r>
    </w:p>
    <w:p w:rsidR="00CC787A" w:rsidRDefault="00CC787A" w:rsidP="00CC787A"/>
    <w:p w:rsidR="00CC787A" w:rsidRDefault="00F34DAE" w:rsidP="00CC787A">
      <w:r>
        <w:rPr>
          <w:b/>
        </w:rPr>
        <w:t>Fig. S1</w:t>
      </w:r>
      <w:r w:rsidR="00CC787A" w:rsidRPr="008E3705">
        <w:t xml:space="preserve">. Gene expression analysis </w:t>
      </w:r>
      <w:r w:rsidR="00CC787A">
        <w:t xml:space="preserve">before (D0) and </w:t>
      </w:r>
      <w:r w:rsidR="00CC787A" w:rsidRPr="008E3705">
        <w:t>after 72 h</w:t>
      </w:r>
      <w:r w:rsidR="00CC787A">
        <w:t xml:space="preserve">rs (D3) </w:t>
      </w:r>
      <w:r w:rsidR="00CC787A" w:rsidRPr="008E3705">
        <w:t xml:space="preserve">infection of resistant (Ando) and susceptible (Arielle) cultivars </w:t>
      </w:r>
      <w:r w:rsidR="00CC787A">
        <w:t xml:space="preserve">of potato leaves. </w:t>
      </w:r>
      <w:r w:rsidR="00CC787A">
        <w:rPr>
          <w:b/>
        </w:rPr>
        <w:t>(a</w:t>
      </w:r>
      <w:r w:rsidR="00CC787A" w:rsidRPr="00D73A4E">
        <w:rPr>
          <w:b/>
        </w:rPr>
        <w:t>)</w:t>
      </w:r>
      <w:r w:rsidR="00CC787A" w:rsidRPr="008E3705">
        <w:t xml:space="preserve"> Correlation analysis between samples, where the X and Y</w:t>
      </w:r>
      <w:r w:rsidR="00CC787A">
        <w:t xml:space="preserve">-axis represent each sample. </w:t>
      </w:r>
      <w:r w:rsidR="00CC787A">
        <w:rPr>
          <w:b/>
        </w:rPr>
        <w:t>(b</w:t>
      </w:r>
      <w:r w:rsidR="00CC787A" w:rsidRPr="00D73A4E">
        <w:rPr>
          <w:b/>
        </w:rPr>
        <w:t>)</w:t>
      </w:r>
      <w:r w:rsidR="00CC787A" w:rsidRPr="008E3705">
        <w:t xml:space="preserve"> Gene expr</w:t>
      </w:r>
      <w:r w:rsidR="00CC787A">
        <w:t>ession b</w:t>
      </w:r>
      <w:r w:rsidR="00CC787A" w:rsidRPr="008E3705">
        <w:t xml:space="preserve">oxplot. </w:t>
      </w:r>
      <w:r w:rsidR="00CC787A">
        <w:t xml:space="preserve">The </w:t>
      </w:r>
      <w:r w:rsidR="00CC787A" w:rsidRPr="008E3705">
        <w:t>X</w:t>
      </w:r>
      <w:r w:rsidR="00CC787A">
        <w:t>-</w:t>
      </w:r>
      <w:r w:rsidR="00CC787A" w:rsidRPr="008E3705">
        <w:t>axis represents the sample n</w:t>
      </w:r>
      <w:r w:rsidR="00CC787A">
        <w:t>ame, Y-axis represents the log2</w:t>
      </w:r>
      <w:r w:rsidR="00CC787A" w:rsidRPr="008E3705">
        <w:t>FPKM value.</w:t>
      </w:r>
    </w:p>
    <w:p w:rsidR="00BD7B05" w:rsidRDefault="00BD7B05"/>
    <w:sectPr w:rsidR="00BD7B05" w:rsidSect="00CC787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LYwMDQ1NzGwMDS0sLBU0lEKTi0uzszPAykwrgUAvR3cXCwAAAA="/>
  </w:docVars>
  <w:rsids>
    <w:rsidRoot w:val="00CC787A"/>
    <w:rsid w:val="00151DA8"/>
    <w:rsid w:val="003E0F71"/>
    <w:rsid w:val="00680AAF"/>
    <w:rsid w:val="00BD7B05"/>
    <w:rsid w:val="00CB2817"/>
    <w:rsid w:val="00CC787A"/>
    <w:rsid w:val="00F34D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F0CF853-2385-41A0-8CAC-0E761144B5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C787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8</Words>
  <Characters>39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MU</Company>
  <LinksUpToDate>false</LinksUpToDate>
  <CharactersWithSpaces>4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lins Aimuaenvbosa Agho</dc:creator>
  <cp:keywords/>
  <dc:description/>
  <cp:lastModifiedBy>Collins Aimuaenvbosa Agho</cp:lastModifiedBy>
  <cp:revision>2</cp:revision>
  <dcterms:created xsi:type="dcterms:W3CDTF">2021-12-24T19:46:00Z</dcterms:created>
  <dcterms:modified xsi:type="dcterms:W3CDTF">2021-12-24T19:46:00Z</dcterms:modified>
</cp:coreProperties>
</file>